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B79" w:rsidRDefault="00224B79" w:rsidP="00224B79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7876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. The target sequence of HMGB1 s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RNA</w:t>
      </w:r>
    </w:p>
    <w:tbl>
      <w:tblPr>
        <w:tblStyle w:val="TableGrid"/>
        <w:tblW w:w="83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6460"/>
      </w:tblGrid>
      <w:tr w:rsidR="00224B79" w:rsidTr="00B71844">
        <w:trPr>
          <w:trHeight w:val="235"/>
        </w:trPr>
        <w:tc>
          <w:tcPr>
            <w:tcW w:w="1843" w:type="dxa"/>
          </w:tcPr>
          <w:p w:rsidR="00224B79" w:rsidRPr="0002686E" w:rsidRDefault="00224B79" w:rsidP="00B71844"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2686E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siRNA</w:t>
            </w:r>
          </w:p>
        </w:tc>
        <w:tc>
          <w:tcPr>
            <w:tcW w:w="6460" w:type="dxa"/>
            <w:hideMark/>
          </w:tcPr>
          <w:p w:rsidR="00224B79" w:rsidRPr="0002686E" w:rsidRDefault="00224B79" w:rsidP="00B71844"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2686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arget sequence</w:t>
            </w:r>
          </w:p>
        </w:tc>
      </w:tr>
      <w:tr w:rsidR="00224B79" w:rsidTr="00B71844">
        <w:trPr>
          <w:trHeight w:val="327"/>
        </w:trPr>
        <w:tc>
          <w:tcPr>
            <w:tcW w:w="1843" w:type="dxa"/>
            <w:hideMark/>
          </w:tcPr>
          <w:p w:rsidR="00224B79" w:rsidRPr="0002686E" w:rsidRDefault="00224B79" w:rsidP="00B71844"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2686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i-scramble</w:t>
            </w:r>
          </w:p>
        </w:tc>
        <w:tc>
          <w:tcPr>
            <w:tcW w:w="6460" w:type="dxa"/>
            <w:hideMark/>
          </w:tcPr>
          <w:p w:rsidR="00224B79" w:rsidRPr="0002686E" w:rsidRDefault="00224B79" w:rsidP="00B71844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2686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UUCUCCGAACGUGUCACGUAA</w:t>
            </w:r>
          </w:p>
        </w:tc>
      </w:tr>
      <w:tr w:rsidR="00224B79" w:rsidTr="00B71844">
        <w:trPr>
          <w:trHeight w:val="284"/>
        </w:trPr>
        <w:tc>
          <w:tcPr>
            <w:tcW w:w="1843" w:type="dxa"/>
            <w:hideMark/>
          </w:tcPr>
          <w:p w:rsidR="00224B79" w:rsidRPr="0002686E" w:rsidRDefault="00224B79" w:rsidP="00B71844">
            <w:pPr>
              <w:autoSpaceDE w:val="0"/>
              <w:autoSpaceDN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2686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i-</w:t>
            </w:r>
            <w:r w:rsidRPr="0002686E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HMGB1</w:t>
            </w:r>
          </w:p>
        </w:tc>
        <w:tc>
          <w:tcPr>
            <w:tcW w:w="6460" w:type="dxa"/>
            <w:hideMark/>
          </w:tcPr>
          <w:p w:rsidR="00224B79" w:rsidRPr="0002686E" w:rsidRDefault="00224B79" w:rsidP="00B71844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02686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CGUUAUGAAAGAGAAAUGAAU</w:t>
            </w:r>
          </w:p>
        </w:tc>
      </w:tr>
    </w:tbl>
    <w:p w:rsidR="00BA2026" w:rsidRPr="00224B79" w:rsidRDefault="00BA2026"/>
    <w:sectPr w:rsidR="00BA2026" w:rsidRPr="00224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2768" w:rsidRDefault="00772768" w:rsidP="00224B79">
      <w:pPr>
        <w:spacing w:after="0"/>
      </w:pPr>
      <w:r>
        <w:separator/>
      </w:r>
    </w:p>
  </w:endnote>
  <w:endnote w:type="continuationSeparator" w:id="0">
    <w:p w:rsidR="00772768" w:rsidRDefault="00772768" w:rsidP="00224B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2768" w:rsidRDefault="00772768" w:rsidP="00224B79">
      <w:pPr>
        <w:spacing w:after="0"/>
      </w:pPr>
      <w:r>
        <w:separator/>
      </w:r>
    </w:p>
  </w:footnote>
  <w:footnote w:type="continuationSeparator" w:id="0">
    <w:p w:rsidR="00772768" w:rsidRDefault="00772768" w:rsidP="00224B7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528B5"/>
    <w:rsid w:val="001B7876"/>
    <w:rsid w:val="00224B79"/>
    <w:rsid w:val="004E389C"/>
    <w:rsid w:val="00772768"/>
    <w:rsid w:val="00B13B31"/>
    <w:rsid w:val="00BA2026"/>
    <w:rsid w:val="00D528B5"/>
    <w:rsid w:val="00E4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B79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B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4B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4B7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4B79"/>
    <w:rPr>
      <w:sz w:val="18"/>
      <w:szCs w:val="18"/>
    </w:rPr>
  </w:style>
  <w:style w:type="table" w:styleId="TableGrid">
    <w:name w:val="Table Grid"/>
    <w:basedOn w:val="TableNormal"/>
    <w:uiPriority w:val="59"/>
    <w:rsid w:val="00224B79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B79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B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4B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4B7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4B79"/>
    <w:rPr>
      <w:sz w:val="18"/>
      <w:szCs w:val="18"/>
    </w:rPr>
  </w:style>
  <w:style w:type="table" w:styleId="TableGrid">
    <w:name w:val="Table Grid"/>
    <w:basedOn w:val="TableNormal"/>
    <w:uiPriority w:val="59"/>
    <w:rsid w:val="00224B79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122</Characters>
  <Application>Microsoft Office Word</Application>
  <DocSecurity>0</DocSecurity>
  <Lines>6</Lines>
  <Paragraphs>7</Paragraphs>
  <ScaleCrop>false</ScaleCrop>
  <Company>Microsoft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SARDAN</cp:lastModifiedBy>
  <cp:revision>4</cp:revision>
  <dcterms:created xsi:type="dcterms:W3CDTF">2017-12-12T10:03:00Z</dcterms:created>
  <dcterms:modified xsi:type="dcterms:W3CDTF">2018-09-29T16:24:00Z</dcterms:modified>
</cp:coreProperties>
</file>